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C4AB5" w14:textId="288E138D" w:rsidR="00AB64D2" w:rsidRPr="006C7FFB" w:rsidRDefault="00AB64D2" w:rsidP="00AB64D2">
      <w:pPr>
        <w:spacing w:line="36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bookmarkStart w:id="0" w:name="_Hlk197934495"/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>S</w:t>
      </w:r>
      <w:r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>6 Appendix</w:t>
      </w:r>
      <w:r w:rsidRPr="006C7FFB">
        <w:rPr>
          <w:rStyle w:val="normaltextrun"/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CA"/>
        </w:rPr>
        <w:t xml:space="preserve">. </w:t>
      </w:r>
      <w:r w:rsidRPr="006C7FFB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Companion vocalization analysis</w:t>
      </w:r>
      <w:r w:rsidR="008920AB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.</w:t>
      </w:r>
    </w:p>
    <w:bookmarkEnd w:id="0"/>
    <w:p w14:paraId="460AAD4A" w14:textId="5C66B97F" w:rsidR="00AB64D2" w:rsidRDefault="00AB64D2" w:rsidP="00AB64D2">
      <w:pPr>
        <w:spacing w:line="360" w:lineRule="auto"/>
        <w:jc w:val="both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 single observer recorded all vocalizations emitted by the companion animals during testing.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rade-off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est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durations varied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epending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on the test animals’ responses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, which made it difficult to statistically test the effect of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vocalizations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on </w:t>
      </w:r>
      <w:r w:rsidR="008920A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est animals’ performance. However, because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return latency was slower when tested in the social condition, we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explored whether the number of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calls from the companions influence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he test animals' motivation to return to zone</w:t>
      </w:r>
      <w:r w:rsidR="008920A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. We hypothesized that hearing calls might have reassured the presence of conspecifics and therefore possibly reduced the test animals’ motivation to seek proximity to peers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 We r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n a linear mixed model with return latency as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dependent variable, the combined number of calls from the two companions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treatment (social, alone)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 w:rsidR="008920A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est repeat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s the predictor variable and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ubject as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andom factor. We found no relationship between latency to return and companion calls (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0.01 ± 0.01, R</w:t>
      </w:r>
      <w:r w:rsidRPr="00A63AE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  <w:lang w:val="en-US"/>
        </w:rPr>
        <w:t>2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=0.56, </w:t>
      </w:r>
      <w:r w:rsidRPr="000923B7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  <w:lang w:val="en-US"/>
        </w:rPr>
        <w:t>p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=0.33</w:t>
      </w:r>
      <w:r w:rsidRPr="00426C8C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). </w:t>
      </w:r>
    </w:p>
    <w:p w14:paraId="50A04A45" w14:textId="77777777" w:rsidR="00477623" w:rsidRPr="00AB64D2" w:rsidRDefault="00477623">
      <w:pPr>
        <w:rPr>
          <w:lang w:val="en-US"/>
        </w:rPr>
      </w:pPr>
    </w:p>
    <w:sectPr w:rsidR="00477623" w:rsidRPr="00AB64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4D2"/>
    <w:rsid w:val="00477623"/>
    <w:rsid w:val="008920AB"/>
    <w:rsid w:val="00AB64D2"/>
    <w:rsid w:val="00C7602A"/>
    <w:rsid w:val="00D2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916774"/>
  <w15:chartTrackingRefBased/>
  <w15:docId w15:val="{9302F2C3-7756-45F1-B2C5-E975EBC84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4D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B6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80</Characters>
  <Application>Microsoft Office Word</Application>
  <DocSecurity>0</DocSecurity>
  <Lines>12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el, Sarah</dc:creator>
  <cp:keywords/>
  <dc:description/>
  <cp:lastModifiedBy>Kappel, Sarah</cp:lastModifiedBy>
  <cp:revision>2</cp:revision>
  <dcterms:created xsi:type="dcterms:W3CDTF">2025-05-28T00:28:00Z</dcterms:created>
  <dcterms:modified xsi:type="dcterms:W3CDTF">2025-05-28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784b42-1449-44f9-9e41-72feadf146fc</vt:lpwstr>
  </property>
</Properties>
</file>